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B395F8" w14:textId="77777777" w:rsidR="00E836D5" w:rsidRDefault="00E836D5" w:rsidP="00E836D5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upplementary Tables</w:t>
      </w:r>
    </w:p>
    <w:p w14:paraId="098D1E45" w14:textId="77777777" w:rsidR="00E836D5" w:rsidRDefault="00E836D5" w:rsidP="00E836D5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upplementary Table 1. Non-Modifiers of EWI impact on QoL or Health Related Outcomes</w:t>
      </w:r>
    </w:p>
    <w:tbl>
      <w:tblPr>
        <w:tblStyle w:val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E836D5" w14:paraId="65E0BF0D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EE203" w14:textId="77777777" w:rsidR="00E836D5" w:rsidRDefault="00E836D5" w:rsidP="00CE44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  <w:t>Non-Modifier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2F41" w14:textId="77777777" w:rsidR="00E836D5" w:rsidRDefault="00E836D5" w:rsidP="00CE44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  <w:t xml:space="preserve">Studies Identifying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CA39" w14:textId="77777777" w:rsidR="00E836D5" w:rsidRDefault="00E836D5" w:rsidP="00CE44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  <w:t xml:space="preserve">Outcome </w:t>
            </w:r>
          </w:p>
        </w:tc>
      </w:tr>
      <w:tr w:rsidR="00E836D5" w14:paraId="5D6779F7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4776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Sex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86FBC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Lepore, Revenson, Rober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ranikoff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, &amp; Davey, 2015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2822" w14:textId="77777777" w:rsidR="00E836D5" w:rsidRDefault="00E836D5" w:rsidP="00CE444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  <w:highlight w:val="white"/>
              </w:rPr>
              <w:t>QoL</w:t>
            </w:r>
          </w:p>
        </w:tc>
      </w:tr>
      <w:tr w:rsidR="00E836D5" w14:paraId="66B64198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EDBDC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Social Constraint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6CAC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 xml:space="preserve">(Jensen-Johansen et al., 2018; Lepore, Revenson, Roberts, </w:t>
            </w:r>
            <w:proofErr w:type="spellStart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ranikoff</w:t>
            </w:r>
            <w:proofErr w:type="spellEnd"/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, &amp; Davey, 2015a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6F5F2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QoL, Physical Symptoms and Healthcare Utilization</w:t>
            </w:r>
          </w:p>
        </w:tc>
      </w:tr>
      <w:tr w:rsidR="00E836D5" w14:paraId="1C2A43ED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F47A5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Repressive Copin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C8691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(Jensen-Johansen et al., 2018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4BA9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hysical Symptoms and Healthcare Utilization</w:t>
            </w:r>
          </w:p>
        </w:tc>
      </w:tr>
      <w:tr w:rsidR="00E836D5" w14:paraId="466F2FAC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910D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Rumin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61CF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(Jensen-Johansen et al., 2018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23FC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hysical Symptoms and Healthcare Utilization</w:t>
            </w:r>
          </w:p>
        </w:tc>
      </w:tr>
      <w:tr w:rsidR="00E836D5" w14:paraId="422FCDB7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4AB02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Writing Promp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372E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(Jensen-Johansen et al., 2018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EB62E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Physical Symptoms and Healthcare Utilization</w:t>
            </w:r>
          </w:p>
        </w:tc>
      </w:tr>
      <w:tr w:rsidR="00E836D5" w14:paraId="5ADD85C0" w14:textId="77777777" w:rsidTr="00CE444D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3B880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Writing Dosag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9EA3B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(Wu et al., 2021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AA34" w14:textId="77777777" w:rsidR="00E836D5" w:rsidRDefault="00E836D5" w:rsidP="00CE444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highlight w:val="white"/>
              </w:rPr>
              <w:t>QoL, Physical or Psychological well-being</w:t>
            </w:r>
          </w:p>
        </w:tc>
      </w:tr>
    </w:tbl>
    <w:p w14:paraId="1D11ECD2" w14:textId="77777777" w:rsidR="00B01BB0" w:rsidRDefault="00B01BB0"/>
    <w:sectPr w:rsidR="00B01B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6D5"/>
    <w:rsid w:val="0013343D"/>
    <w:rsid w:val="002038C9"/>
    <w:rsid w:val="00521FDD"/>
    <w:rsid w:val="00657A0C"/>
    <w:rsid w:val="00663ACE"/>
    <w:rsid w:val="008E4C7E"/>
    <w:rsid w:val="00B01BB0"/>
    <w:rsid w:val="00E14699"/>
    <w:rsid w:val="00E836D5"/>
    <w:rsid w:val="00F9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155B3"/>
  <w15:chartTrackingRefBased/>
  <w15:docId w15:val="{9DFB2136-5874-4E4F-8BB9-95ACC8BF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6D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6D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6D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6D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6D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6D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6D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6D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6D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6D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6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6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6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6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6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6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6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6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6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6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6D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6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6D5"/>
    <w:pPr>
      <w:spacing w:before="160" w:after="160" w:line="240" w:lineRule="auto"/>
      <w:jc w:val="center"/>
    </w:pPr>
    <w:rPr>
      <w:rFonts w:ascii="Helvetica Neue" w:eastAsiaTheme="minorHAnsi" w:hAnsi="Helvetica Neue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6D5"/>
    <w:rPr>
      <w:rFonts w:ascii="Helvetica Neue" w:hAnsi="Helvetica Neue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6D5"/>
    <w:pPr>
      <w:spacing w:line="240" w:lineRule="auto"/>
      <w:ind w:left="720"/>
      <w:contextualSpacing/>
    </w:pPr>
    <w:rPr>
      <w:rFonts w:ascii="Helvetica Neue" w:eastAsiaTheme="minorHAnsi" w:hAnsi="Helvetica Neue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6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6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Helvetica Neue" w:eastAsiaTheme="minorHAnsi" w:hAnsi="Helvetica Neue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6D5"/>
    <w:rPr>
      <w:rFonts w:ascii="Helvetica Neue" w:hAnsi="Helvetica Neue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6D5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E836D5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6</Characters>
  <Application>Microsoft Office Word</Application>
  <DocSecurity>0</DocSecurity>
  <Lines>9</Lines>
  <Paragraphs>2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Jowan</dc:creator>
  <cp:keywords/>
  <dc:description/>
  <cp:lastModifiedBy>Watson, Jowan</cp:lastModifiedBy>
  <cp:revision>1</cp:revision>
  <dcterms:created xsi:type="dcterms:W3CDTF">2025-04-18T16:18:00Z</dcterms:created>
  <dcterms:modified xsi:type="dcterms:W3CDTF">2025-04-18T16:18:00Z</dcterms:modified>
</cp:coreProperties>
</file>